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B174F" w14:textId="060276B3" w:rsidR="0057567B" w:rsidRPr="00287839" w:rsidRDefault="008C68A8" w:rsidP="004E4A02">
      <w:pPr>
        <w:rPr>
          <w:lang w:val="en-US"/>
        </w:rPr>
      </w:pPr>
      <w:r w:rsidRPr="008C68A8">
        <w:rPr>
          <w:rFonts w:ascii="Calibri" w:eastAsia="MS Mincho" w:hAnsi="Calibri" w:cs="Calibri"/>
          <w:b/>
          <w:lang w:val="en-US"/>
        </w:rPr>
        <w:t>S</w:t>
      </w:r>
      <w:r w:rsidR="00971C72">
        <w:rPr>
          <w:rFonts w:ascii="Calibri" w:eastAsia="MS Mincho" w:hAnsi="Calibri" w:cs="Calibri"/>
          <w:b/>
          <w:lang w:val="en-US"/>
        </w:rPr>
        <w:t>1</w:t>
      </w:r>
      <w:r w:rsidR="002562B4">
        <w:rPr>
          <w:rFonts w:ascii="Calibri" w:eastAsia="MS Mincho" w:hAnsi="Calibri" w:cs="Calibri"/>
          <w:b/>
          <w:lang w:val="en-US"/>
        </w:rPr>
        <w:t xml:space="preserve"> </w:t>
      </w:r>
      <w:r w:rsidRPr="008C68A8">
        <w:rPr>
          <w:rFonts w:ascii="Calibri" w:eastAsia="MS Mincho" w:hAnsi="Calibri" w:cs="Calibri"/>
          <w:b/>
          <w:lang w:val="en-US"/>
        </w:rPr>
        <w:t xml:space="preserve">Table. </w:t>
      </w:r>
      <w:r w:rsidR="00C77309">
        <w:rPr>
          <w:rFonts w:ascii="Calibri" w:eastAsia="MS Mincho" w:hAnsi="Calibri" w:cs="Calibri"/>
          <w:b/>
          <w:lang w:val="en-US"/>
        </w:rPr>
        <w:t xml:space="preserve">Seawater </w:t>
      </w:r>
      <w:r w:rsidR="00F3600F">
        <w:rPr>
          <w:rFonts w:ascii="Calibri" w:eastAsia="MS Mincho" w:hAnsi="Calibri" w:cs="Calibri"/>
          <w:b/>
          <w:lang w:val="en-US"/>
        </w:rPr>
        <w:t>c</w:t>
      </w:r>
      <w:r w:rsidR="00C77309">
        <w:rPr>
          <w:rFonts w:ascii="Calibri" w:eastAsia="MS Mincho" w:hAnsi="Calibri" w:cs="Calibri"/>
          <w:b/>
          <w:lang w:val="en-US"/>
        </w:rPr>
        <w:t>arbonate chemistry</w:t>
      </w:r>
      <w:r w:rsidR="00247190">
        <w:rPr>
          <w:rFonts w:ascii="Calibri" w:eastAsia="MS Mincho" w:hAnsi="Calibri" w:cs="Calibri"/>
          <w:b/>
          <w:lang w:val="en-US"/>
        </w:rPr>
        <w:t xml:space="preserve">. </w:t>
      </w:r>
      <w:r w:rsidR="00B63CAC" w:rsidRPr="00287839">
        <w:rPr>
          <w:lang w:val="en-US"/>
        </w:rPr>
        <w:t xml:space="preserve">Average </w:t>
      </w:r>
      <w:r w:rsidR="00B8084D">
        <w:rPr>
          <w:lang w:val="en-US"/>
        </w:rPr>
        <w:t>sea</w:t>
      </w:r>
      <w:r w:rsidR="00B63CAC" w:rsidRPr="00287839">
        <w:rPr>
          <w:lang w:val="en-US"/>
        </w:rPr>
        <w:t xml:space="preserve">water temperature and carbonate parameters at the control, </w:t>
      </w:r>
      <w:r w:rsidR="004E4A02" w:rsidRPr="00287839">
        <w:rPr>
          <w:lang w:val="en-US"/>
        </w:rPr>
        <w:t>medium</w:t>
      </w:r>
      <w:r w:rsidR="00B63CAC" w:rsidRPr="00287839">
        <w:rPr>
          <w:lang w:val="en-US"/>
        </w:rPr>
        <w:t xml:space="preserve">, and </w:t>
      </w:r>
      <w:r w:rsidR="004E4A02" w:rsidRPr="00287839">
        <w:rPr>
          <w:lang w:val="en-US"/>
        </w:rPr>
        <w:t xml:space="preserve">low pH sites at </w:t>
      </w:r>
      <w:proofErr w:type="spellStart"/>
      <w:r w:rsidR="004E4A02" w:rsidRPr="00287839">
        <w:rPr>
          <w:lang w:val="en-US"/>
        </w:rPr>
        <w:t>Dobu</w:t>
      </w:r>
      <w:proofErr w:type="spellEnd"/>
      <w:r w:rsidR="004E4A02" w:rsidRPr="00287839">
        <w:rPr>
          <w:lang w:val="en-US"/>
        </w:rPr>
        <w:t xml:space="preserve"> and </w:t>
      </w:r>
      <w:proofErr w:type="spellStart"/>
      <w:r w:rsidR="004E4A02" w:rsidRPr="00287839">
        <w:rPr>
          <w:lang w:val="en-US"/>
        </w:rPr>
        <w:t>Upa</w:t>
      </w:r>
      <w:proofErr w:type="spellEnd"/>
      <w:r w:rsidR="004E4A02" w:rsidRPr="00287839">
        <w:rPr>
          <w:lang w:val="en-US"/>
        </w:rPr>
        <w:t xml:space="preserve"> </w:t>
      </w:r>
      <w:proofErr w:type="spellStart"/>
      <w:r w:rsidR="004E4A02" w:rsidRPr="00287839">
        <w:rPr>
          <w:lang w:val="en-US"/>
        </w:rPr>
        <w:t>Upasina</w:t>
      </w:r>
      <w:proofErr w:type="spellEnd"/>
      <w:r w:rsidR="004E4A02" w:rsidRPr="00287839">
        <w:rPr>
          <w:lang w:val="en-US"/>
        </w:rPr>
        <w:t>.</w:t>
      </w:r>
    </w:p>
    <w:p w14:paraId="28644FFC" w14:textId="2B5D3198" w:rsidR="004E4A02" w:rsidRPr="00287839" w:rsidRDefault="004E4A02" w:rsidP="004E4A02">
      <w:pPr>
        <w:rPr>
          <w:lang w:val="en-US"/>
        </w:rPr>
      </w:pP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1418"/>
        <w:gridCol w:w="708"/>
        <w:gridCol w:w="1418"/>
        <w:gridCol w:w="1701"/>
        <w:gridCol w:w="1701"/>
        <w:gridCol w:w="1701"/>
        <w:gridCol w:w="1200"/>
      </w:tblGrid>
      <w:tr w:rsidR="0054055B" w:rsidRPr="00287839" w14:paraId="5028ED0D" w14:textId="77777777" w:rsidTr="0019373D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0EDE" w14:textId="67B9B963" w:rsidR="0054055B" w:rsidRPr="004E4A02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Local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16D0" w14:textId="57D1C78D" w:rsidR="0054055B" w:rsidRPr="004E4A02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H 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244C" w14:textId="2CB72D22" w:rsidR="0054055B" w:rsidRPr="004E4A02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Temperature (°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24848E" w14:textId="6B5B7C88" w:rsidR="0054055B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EA482A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05</w:t>
            </w:r>
            <w:r w:rsidRPr="00EA482A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en-GB"/>
              </w:rPr>
              <w:t>th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  <w:r w:rsidRPr="00EA482A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95</w:t>
            </w:r>
            <w:r w:rsidRPr="00EA482A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en-GB"/>
              </w:rPr>
              <w:t>t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53631" w14:textId="34EB2CDA" w:rsidR="0054055B" w:rsidRPr="00287839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BF614" w14:textId="45AE5EB9" w:rsidR="0054055B" w:rsidRPr="00287839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EA482A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05</w:t>
            </w:r>
            <w:r w:rsidRPr="00EA482A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en-GB"/>
              </w:rPr>
              <w:t>th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-</w:t>
            </w:r>
            <w:r w:rsidRPr="00EA482A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95</w:t>
            </w:r>
            <w:r w:rsidRPr="00EA482A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en-GB"/>
              </w:rPr>
              <w:t>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3F78" w14:textId="3431252D" w:rsidR="0054055B" w:rsidRPr="004E4A02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TA (mmol kg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en-GB"/>
              </w:rPr>
              <w:t>-1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2169" w14:textId="04236807" w:rsidR="0054055B" w:rsidRPr="004E4A02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DIC (mmol kg</w:t>
            </w:r>
            <w:r w:rsidRPr="00F665C3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en-GB"/>
              </w:rPr>
              <w:t>-1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478E" w14:textId="5A7F2F63" w:rsidR="0054055B" w:rsidRPr="004E4A02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pCO</w:t>
            </w:r>
            <w:r w:rsidRPr="00EA482A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en-GB"/>
              </w:rPr>
              <w:t>2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µatm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6A34" w14:textId="62518A10" w:rsidR="0054055B" w:rsidRPr="004E4A02" w:rsidRDefault="0054055B" w:rsidP="00011C2D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Ω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ar</w:t>
            </w:r>
            <w:proofErr w:type="spellEnd"/>
          </w:p>
        </w:tc>
      </w:tr>
      <w:tr w:rsidR="0019373D" w:rsidRPr="00287839" w14:paraId="08127CDB" w14:textId="77777777" w:rsidTr="0019373D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1ADC1F" w14:textId="56988EE6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Dobu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B6748" w14:textId="7777777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35FCB7" w14:textId="7293E81B" w:rsidR="0019373D" w:rsidRPr="00C413E7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7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(0.00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65F2CC" w14:textId="19A50CE2" w:rsidR="0019373D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29.7-30.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bottom"/>
          </w:tcPr>
          <w:p w14:paraId="76E95D29" w14:textId="3CFE21DD" w:rsidR="0019373D" w:rsidRPr="00C413E7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1C1CB972" w14:textId="64D127E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8 - 8.1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2CBDDE" w14:textId="34CC491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221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.75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634D1A" w14:textId="37215B98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948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0.9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D891D9" w14:textId="3D8F996C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471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2.90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0E52C2" w14:textId="346EFBC4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3.17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0.04)</w:t>
            </w:r>
          </w:p>
        </w:tc>
      </w:tr>
      <w:tr w:rsidR="0019373D" w:rsidRPr="00287839" w14:paraId="72DD2921" w14:textId="77777777" w:rsidTr="0019373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CA4AA" w14:textId="2910DCAD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5F60F" w14:textId="7777777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Mediu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D714B" w14:textId="1BB802AF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(0.00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33D076" w14:textId="57C658C0" w:rsidR="0019373D" w:rsidRPr="0054055B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28.6-29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2CD822C" w14:textId="6E20824E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00397CB" w14:textId="46F4C825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9 - 8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02DE6" w14:textId="150305D6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255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.76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74FD2" w14:textId="66E69FE0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034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7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E0C64" w14:textId="6F82FAF6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630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24.1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68516" w14:textId="5FB5F42A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.66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0.07)</w:t>
            </w:r>
          </w:p>
        </w:tc>
      </w:tr>
      <w:tr w:rsidR="0019373D" w:rsidRPr="00287839" w14:paraId="6C79A8C4" w14:textId="77777777" w:rsidTr="0019373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FC4E9" w14:textId="38BA1A8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1E41B" w14:textId="16839315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Low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8A1E5" w14:textId="09F8FCB8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(0.0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008339" w14:textId="2C6C210A" w:rsidR="0019373D" w:rsidRPr="0019373D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29.9-30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017FB27" w14:textId="0ED12EE3" w:rsidR="0019373D" w:rsidRPr="00F665C3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61B868B" w14:textId="37AF1D9E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9 - 7.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7AFF8" w14:textId="14E3114D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270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7.26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53B90" w14:textId="6FD60228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182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31.6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88166" w14:textId="0C0F995A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609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305.02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15806" w14:textId="3CAA02A2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.47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0.22)</w:t>
            </w:r>
          </w:p>
        </w:tc>
      </w:tr>
      <w:tr w:rsidR="0019373D" w:rsidRPr="00287839" w14:paraId="0B88AA04" w14:textId="77777777" w:rsidTr="0019373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C6024" w14:textId="7777777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Illi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0FF26" w14:textId="7777777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925E2" w14:textId="1EF016B8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(0.00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42450C" w14:textId="6507AF0A" w:rsidR="0019373D" w:rsidRPr="0019373D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29.5-30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EFA4E5A" w14:textId="50B6E37E" w:rsidR="0019373D" w:rsidRPr="00F665C3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2E4252A" w14:textId="540FF8A2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6 - 8.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EF0BF" w14:textId="49057EF4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223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.50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A7C1A" w14:textId="1E0525CC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952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10.9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E2A39" w14:textId="2A70FE26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515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25.25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10F0A" w14:textId="676B8C16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3.17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0.10)</w:t>
            </w:r>
          </w:p>
        </w:tc>
      </w:tr>
      <w:tr w:rsidR="0019373D" w:rsidRPr="00287839" w14:paraId="3CCADD42" w14:textId="77777777" w:rsidTr="0019373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32FC5" w14:textId="133790A0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C5B08" w14:textId="1BD70DB1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Mediu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CF9CE" w14:textId="52DD9BDC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5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(0.00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F8F440" w14:textId="259AB805" w:rsidR="0019373D" w:rsidRPr="0019373D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29.6-30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E189F05" w14:textId="705FA2E4" w:rsidR="0019373D" w:rsidRPr="00C413E7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A05F709" w14:textId="03C24E93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9 - 8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81AA5" w14:textId="3572A3E2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295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6.52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F127A" w14:textId="099B1E23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003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19.6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666E8" w14:textId="232BD5CA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490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40.73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A41CB" w14:textId="15463AF5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3.32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0.16)</w:t>
            </w:r>
          </w:p>
        </w:tc>
      </w:tr>
      <w:tr w:rsidR="0019373D" w:rsidRPr="00287839" w14:paraId="316CA707" w14:textId="77777777" w:rsidTr="0019373D">
        <w:trPr>
          <w:trHeight w:val="3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CCD8" w14:textId="27C845A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2E2C" w14:textId="50AE401B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Low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0E33" w14:textId="77777777" w:rsidR="0019373D" w:rsidRPr="00C413E7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4</w:t>
            </w:r>
            <w:r w:rsidRPr="00C413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01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6EA085" w14:textId="2485F2D3" w:rsidR="0019373D" w:rsidRPr="0019373D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29.7-30.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1E51878E" w14:textId="2CBEF2A0" w:rsidR="0019373D" w:rsidRPr="00C413E7" w:rsidRDefault="0019373D" w:rsidP="00EA48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668C14A" w14:textId="504D0A35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6 - 8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21F0" w14:textId="21E2D742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267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14.21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560" w14:textId="7777777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046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19.0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FEC4" w14:textId="7777777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708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60.36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557" w14:textId="77777777" w:rsidR="0019373D" w:rsidRPr="004E4A02" w:rsidRDefault="0019373D" w:rsidP="00EA482A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</w:pPr>
            <w:r w:rsidRPr="004E4A02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>2.64</w:t>
            </w:r>
            <w:r w:rsidRPr="00287839">
              <w:rPr>
                <w:rFonts w:eastAsia="Times New Roman" w:cstheme="minorHAnsi"/>
                <w:color w:val="000000"/>
                <w:sz w:val="22"/>
                <w:szCs w:val="22"/>
                <w:lang w:val="en-US" w:eastAsia="en-GB"/>
              </w:rPr>
              <w:t xml:space="preserve"> (0.13)</w:t>
            </w:r>
          </w:p>
        </w:tc>
      </w:tr>
    </w:tbl>
    <w:p w14:paraId="569606F7" w14:textId="77777777" w:rsidR="002562B4" w:rsidRDefault="002562B4" w:rsidP="002562B4"/>
    <w:p w14:paraId="74CFDF3B" w14:textId="7580B64D" w:rsidR="002562B4" w:rsidRPr="002562B4" w:rsidRDefault="002562B4" w:rsidP="00EA482A">
      <w:r>
        <w:rPr>
          <w:lang w:val="en-US"/>
        </w:rPr>
        <w:t>Temperature and pH</w:t>
      </w:r>
      <w:r w:rsidR="00C522FE">
        <w:rPr>
          <w:lang w:val="en-US"/>
        </w:rPr>
        <w:t xml:space="preserve"> (presented at the total pH scale)</w:t>
      </w:r>
      <w:r>
        <w:rPr>
          <w:lang w:val="en-US"/>
        </w:rPr>
        <w:t xml:space="preserve"> values with</w:t>
      </w:r>
      <w:r w:rsidRPr="002562B4">
        <w:rPr>
          <w:lang w:val="en-US"/>
        </w:rPr>
        <w:t xml:space="preserve"> 5</w:t>
      </w:r>
      <w:r w:rsidRPr="002562B4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  <w:r w:rsidRPr="002562B4">
        <w:rPr>
          <w:lang w:val="en-US"/>
        </w:rPr>
        <w:t>and 95</w:t>
      </w:r>
      <w:r w:rsidRPr="002562B4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  <w:r w:rsidRPr="002562B4">
        <w:rPr>
          <w:lang w:val="en-US"/>
        </w:rPr>
        <w:t>percentiles</w:t>
      </w:r>
      <w:r>
        <w:rPr>
          <w:lang w:val="en-US"/>
        </w:rPr>
        <w:t xml:space="preserve"> were measured using </w:t>
      </w:r>
      <w:r w:rsidRPr="002562B4">
        <w:rPr>
          <w:lang w:val="en-US"/>
        </w:rPr>
        <w:t xml:space="preserve">Sea-bird Scientific and </w:t>
      </w:r>
      <w:proofErr w:type="spellStart"/>
      <w:r w:rsidRPr="002562B4">
        <w:rPr>
          <w:lang w:val="en-US"/>
        </w:rPr>
        <w:t>SeaFET</w:t>
      </w:r>
      <w:proofErr w:type="spellEnd"/>
      <w:r w:rsidRPr="002562B4">
        <w:rPr>
          <w:lang w:val="en-US"/>
        </w:rPr>
        <w:t xml:space="preserve"> sensors</w:t>
      </w:r>
      <w:r w:rsidR="00F665C3">
        <w:rPr>
          <w:lang w:val="en-US"/>
        </w:rPr>
        <w:t xml:space="preserve"> deployed </w:t>
      </w:r>
      <w:r w:rsidR="00F665C3" w:rsidRPr="00F665C3">
        <w:rPr>
          <w:i/>
          <w:iCs/>
          <w:lang w:val="en-US"/>
        </w:rPr>
        <w:t>in situ</w:t>
      </w:r>
      <w:r w:rsidR="00F665C3">
        <w:rPr>
          <w:lang w:val="en-US"/>
        </w:rPr>
        <w:t xml:space="preserve"> during three expeditions between 2012-214. Measurements were recorded every 10 minutes for</w:t>
      </w:r>
      <w:r w:rsidR="002F1BA0">
        <w:rPr>
          <w:lang w:val="en-US"/>
        </w:rPr>
        <w:t xml:space="preserve"> </w:t>
      </w:r>
      <w:proofErr w:type="gramStart"/>
      <w:r w:rsidR="002F1BA0">
        <w:rPr>
          <w:lang w:val="en-US"/>
        </w:rPr>
        <w:t>24 hour</w:t>
      </w:r>
      <w:proofErr w:type="gramEnd"/>
      <w:r w:rsidR="002F1BA0">
        <w:rPr>
          <w:lang w:val="en-US"/>
        </w:rPr>
        <w:t xml:space="preserve"> periods</w:t>
      </w:r>
      <w:r>
        <w:rPr>
          <w:lang w:val="en-US"/>
        </w:rPr>
        <w:t xml:space="preserve">. </w:t>
      </w:r>
      <w:r w:rsidR="00B8084D">
        <w:rPr>
          <w:lang w:val="en-US"/>
        </w:rPr>
        <w:t>T</w:t>
      </w:r>
      <w:r w:rsidR="00B8084D" w:rsidRPr="00EA482A">
        <w:rPr>
          <w:lang w:val="en-US"/>
        </w:rPr>
        <w:t xml:space="preserve">otal alkalinity (TA) and </w:t>
      </w:r>
      <w:r w:rsidR="00B8084D">
        <w:rPr>
          <w:lang w:val="en-US"/>
        </w:rPr>
        <w:t>dissolved inorganic carbon (</w:t>
      </w:r>
      <w:r w:rsidR="00B8084D" w:rsidRPr="00EA482A">
        <w:rPr>
          <w:lang w:val="en-US"/>
        </w:rPr>
        <w:t>DIC</w:t>
      </w:r>
      <w:r w:rsidR="00B8084D">
        <w:rPr>
          <w:lang w:val="en-US"/>
        </w:rPr>
        <w:t xml:space="preserve">) were measured from discrete seawater samples (N = </w:t>
      </w:r>
      <w:r w:rsidR="00F665C3">
        <w:rPr>
          <w:lang w:val="en-US"/>
        </w:rPr>
        <w:t>2-1</w:t>
      </w:r>
      <w:r w:rsidR="009B54C9">
        <w:rPr>
          <w:lang w:val="en-US"/>
        </w:rPr>
        <w:t>4</w:t>
      </w:r>
      <w:r w:rsidR="00B8084D">
        <w:rPr>
          <w:lang w:val="en-US"/>
        </w:rPr>
        <w:t>). The other c</w:t>
      </w:r>
      <w:r w:rsidR="00EA482A" w:rsidRPr="00EA482A">
        <w:rPr>
          <w:lang w:val="en-US"/>
        </w:rPr>
        <w:t>arbonate system parameters</w:t>
      </w:r>
      <w:r w:rsidR="00B8084D">
        <w:rPr>
          <w:lang w:val="en-US"/>
        </w:rPr>
        <w:t>,</w:t>
      </w:r>
      <w:r w:rsidR="00EA482A" w:rsidRPr="00EA482A">
        <w:rPr>
          <w:lang w:val="en-US"/>
        </w:rPr>
        <w:t xml:space="preserve"> pCO</w:t>
      </w:r>
      <w:r w:rsidR="00EA482A" w:rsidRPr="00EA482A">
        <w:rPr>
          <w:vertAlign w:val="subscript"/>
          <w:lang w:val="en-US"/>
        </w:rPr>
        <w:t>2</w:t>
      </w:r>
      <w:r w:rsidR="00EA482A">
        <w:rPr>
          <w:lang w:val="en-US"/>
        </w:rPr>
        <w:t xml:space="preserve"> and aragonite saturation state</w:t>
      </w:r>
      <w:r w:rsidR="00B8084D">
        <w:rPr>
          <w:lang w:val="en-US"/>
        </w:rPr>
        <w:t xml:space="preserve"> (</w:t>
      </w:r>
      <w:proofErr w:type="spellStart"/>
      <w:r w:rsidR="00B8084D" w:rsidRPr="00287839">
        <w:rPr>
          <w:rFonts w:eastAsia="Times New Roman" w:cstheme="minorHAnsi"/>
          <w:color w:val="000000"/>
          <w:sz w:val="22"/>
          <w:szCs w:val="22"/>
          <w:lang w:val="en-US" w:eastAsia="en-GB"/>
        </w:rPr>
        <w:t>Ω</w:t>
      </w:r>
      <w:r w:rsidR="00B8084D">
        <w:rPr>
          <w:rFonts w:eastAsia="Times New Roman" w:cstheme="minorHAnsi"/>
          <w:color w:val="000000"/>
          <w:sz w:val="22"/>
          <w:szCs w:val="22"/>
          <w:lang w:val="en-US" w:eastAsia="en-GB"/>
        </w:rPr>
        <w:t>ar</w:t>
      </w:r>
      <w:proofErr w:type="spellEnd"/>
      <w:r w:rsidR="00B8084D">
        <w:rPr>
          <w:lang w:val="en-US"/>
        </w:rPr>
        <w:t>)</w:t>
      </w:r>
      <w:r w:rsidR="00EA482A">
        <w:rPr>
          <w:lang w:val="en-US"/>
        </w:rPr>
        <w:t xml:space="preserve"> were calculated from </w:t>
      </w:r>
      <w:r w:rsidR="00011C2D">
        <w:rPr>
          <w:lang w:val="en-US"/>
        </w:rPr>
        <w:t>m</w:t>
      </w:r>
      <w:r w:rsidR="00EA482A" w:rsidRPr="00EA482A">
        <w:rPr>
          <w:lang w:val="en-US"/>
        </w:rPr>
        <w:t>easured values of temperature,</w:t>
      </w:r>
      <w:r w:rsidR="00B8084D">
        <w:rPr>
          <w:lang w:val="en-US"/>
        </w:rPr>
        <w:t xml:space="preserve"> TA and DIC</w:t>
      </w:r>
      <w:r w:rsidR="0019373D">
        <w:rPr>
          <w:lang w:val="en-US"/>
        </w:rPr>
        <w:t>.</w:t>
      </w:r>
      <w:r w:rsidR="00EA482A" w:rsidRPr="00EA482A">
        <w:rPr>
          <w:lang w:val="en-US"/>
        </w:rPr>
        <w:t xml:space="preserve"> Standard errors are shown in parentheses.</w:t>
      </w:r>
    </w:p>
    <w:p w14:paraId="6473569F" w14:textId="77777777" w:rsidR="002562B4" w:rsidRPr="002562B4" w:rsidRDefault="002562B4" w:rsidP="00C413E7"/>
    <w:sectPr w:rsidR="002562B4" w:rsidRPr="002562B4" w:rsidSect="00011C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7B"/>
    <w:rsid w:val="00011C2D"/>
    <w:rsid w:val="0019373D"/>
    <w:rsid w:val="00247190"/>
    <w:rsid w:val="002562B4"/>
    <w:rsid w:val="00287839"/>
    <w:rsid w:val="002F1BA0"/>
    <w:rsid w:val="004E4A02"/>
    <w:rsid w:val="0054055B"/>
    <w:rsid w:val="0057567B"/>
    <w:rsid w:val="00713D75"/>
    <w:rsid w:val="007962C7"/>
    <w:rsid w:val="008A1A6E"/>
    <w:rsid w:val="008C68A8"/>
    <w:rsid w:val="00971C72"/>
    <w:rsid w:val="009B54C9"/>
    <w:rsid w:val="00B63CAC"/>
    <w:rsid w:val="00B8084D"/>
    <w:rsid w:val="00C413E7"/>
    <w:rsid w:val="00C522FE"/>
    <w:rsid w:val="00C767DF"/>
    <w:rsid w:val="00C77309"/>
    <w:rsid w:val="00D42B37"/>
    <w:rsid w:val="00E4347B"/>
    <w:rsid w:val="00E75AD1"/>
    <w:rsid w:val="00EA482A"/>
    <w:rsid w:val="00F3600F"/>
    <w:rsid w:val="00F6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BF6C9"/>
  <w15:chartTrackingRefBased/>
  <w15:docId w15:val="{C1E1E31E-933C-4D43-9F3D-F7204C9F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2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B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B3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B3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5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6-02T08:01:00Z</dcterms:created>
  <dcterms:modified xsi:type="dcterms:W3CDTF">2021-07-01T14:57:00Z</dcterms:modified>
</cp:coreProperties>
</file>